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7EEF68" w14:textId="77777777" w:rsidR="009129A6" w:rsidRPr="002A60D3" w:rsidRDefault="009129A6" w:rsidP="009129A6">
      <w:pPr>
        <w:rPr>
          <w:rFonts w:ascii="Times New Roman" w:hAnsi="Times New Roman" w:cs="Times New Roman"/>
          <w:b/>
          <w:bCs/>
          <w:sz w:val="24"/>
          <w:szCs w:val="32"/>
          <w:lang w:bidi="lo-LA"/>
        </w:rPr>
      </w:pPr>
      <w:r w:rsidRPr="00314272">
        <w:rPr>
          <w:rFonts w:ascii="Times New Roman" w:hAnsi="Times New Roman" w:cs="Times New Roman"/>
          <w:b/>
          <w:bCs/>
          <w:sz w:val="24"/>
          <w:szCs w:val="32"/>
          <w:lang w:bidi="lo-LA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32"/>
          <w:lang w:bidi="lo-LA"/>
        </w:rPr>
        <w:t xml:space="preserve"> table</w:t>
      </w:r>
    </w:p>
    <w:p w14:paraId="44B36A08" w14:textId="77777777" w:rsidR="009129A6" w:rsidRPr="00805442" w:rsidRDefault="009129A6" w:rsidP="009129A6">
      <w:pPr>
        <w:spacing w:line="360" w:lineRule="auto"/>
        <w:rPr>
          <w:rFonts w:ascii="Times New Roman" w:hAnsi="Times New Roman" w:cs="Times New Roman"/>
          <w:lang w:bidi="lo-LA"/>
        </w:rPr>
      </w:pPr>
      <w:r>
        <w:rPr>
          <w:rFonts w:ascii="Times New Roman" w:hAnsi="Times New Roman" w:cs="Times New Roman"/>
          <w:lang w:bidi="lo-LA"/>
        </w:rPr>
        <w:t>Table S1 Serological profile of participants</w:t>
      </w:r>
    </w:p>
    <w:tbl>
      <w:tblPr>
        <w:tblpPr w:leftFromText="180" w:rightFromText="180" w:vertAnchor="text" w:horzAnchor="margin" w:tblpY="402"/>
        <w:tblW w:w="10490" w:type="dxa"/>
        <w:tblLook w:val="04A0" w:firstRow="1" w:lastRow="0" w:firstColumn="1" w:lastColumn="0" w:noHBand="0" w:noVBand="1"/>
      </w:tblPr>
      <w:tblGrid>
        <w:gridCol w:w="5103"/>
        <w:gridCol w:w="656"/>
        <w:gridCol w:w="711"/>
        <w:gridCol w:w="4020"/>
      </w:tblGrid>
      <w:tr w:rsidR="009129A6" w:rsidRPr="00A127E1" w14:paraId="0C0DCD5E" w14:textId="77777777" w:rsidTr="00792DAA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79B7C" w14:textId="77777777" w:rsidR="009129A6" w:rsidRPr="00A127E1" w:rsidRDefault="009129A6" w:rsidP="00792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ja-JP"/>
              </w:rPr>
            </w:pPr>
            <w:r w:rsidRPr="00A127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ja-JP"/>
              </w:rPr>
              <w:t>Serological profil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4B114" w14:textId="77777777" w:rsidR="009129A6" w:rsidRPr="00A127E1" w:rsidRDefault="009129A6" w:rsidP="00792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ja-JP"/>
              </w:rPr>
            </w:pPr>
            <w:r w:rsidRPr="00A127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ja-JP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9F540" w14:textId="77777777" w:rsidR="009129A6" w:rsidRPr="00A127E1" w:rsidRDefault="009129A6" w:rsidP="00792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ja-JP"/>
              </w:rPr>
            </w:pPr>
            <w:r w:rsidRPr="00A127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ja-JP"/>
              </w:rPr>
              <w:t>%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27FCF" w14:textId="77777777" w:rsidR="009129A6" w:rsidRPr="00A127E1" w:rsidRDefault="009129A6" w:rsidP="00792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ja-JP"/>
              </w:rPr>
            </w:pPr>
            <w:r w:rsidRPr="00A127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ja-JP"/>
              </w:rPr>
              <w:t>Interpretation</w:t>
            </w:r>
          </w:p>
        </w:tc>
      </w:tr>
      <w:tr w:rsidR="009129A6" w:rsidRPr="00A127E1" w14:paraId="6BCD7508" w14:textId="77777777" w:rsidTr="00792DAA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4639" w14:textId="77777777" w:rsidR="009129A6" w:rsidRPr="00A127E1" w:rsidRDefault="009129A6" w:rsidP="00792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ja-JP"/>
              </w:rPr>
            </w:pPr>
            <w:r w:rsidRPr="00A127E1">
              <w:rPr>
                <w:rFonts w:ascii="Times New Roman" w:eastAsia="Times New Roman" w:hAnsi="Times New Roman" w:cs="Times New Roman"/>
                <w:color w:val="000000"/>
                <w:szCs w:val="22"/>
                <w:lang w:eastAsia="ja-JP"/>
              </w:rPr>
              <w:t>anti-HBs negative/anti-HBc negativ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BF98" w14:textId="77777777" w:rsidR="009129A6" w:rsidRPr="00A127E1" w:rsidRDefault="009129A6" w:rsidP="0079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ja-JP"/>
              </w:rPr>
            </w:pPr>
            <w:r w:rsidRPr="00A127E1">
              <w:rPr>
                <w:rFonts w:ascii="Times New Roman" w:eastAsia="Times New Roman" w:hAnsi="Times New Roman" w:cs="Times New Roman"/>
                <w:color w:val="000000"/>
                <w:szCs w:val="22"/>
                <w:lang w:eastAsia="ja-JP"/>
              </w:rPr>
              <w:t>2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D741" w14:textId="77777777" w:rsidR="009129A6" w:rsidRPr="00A127E1" w:rsidRDefault="009129A6" w:rsidP="00792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ja-JP"/>
              </w:rPr>
            </w:pPr>
            <w:r w:rsidRPr="00A127E1">
              <w:rPr>
                <w:rFonts w:ascii="Times New Roman" w:eastAsia="Times New Roman" w:hAnsi="Times New Roman" w:cs="Times New Roman"/>
                <w:color w:val="000000"/>
                <w:szCs w:val="22"/>
                <w:lang w:eastAsia="ja-JP"/>
              </w:rPr>
              <w:t>31.2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9276" w14:textId="77777777" w:rsidR="009129A6" w:rsidRPr="00A127E1" w:rsidRDefault="009129A6" w:rsidP="00792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ja-JP"/>
              </w:rPr>
            </w:pPr>
            <w:bookmarkStart w:id="0" w:name="_Hlk180408054"/>
            <w:r w:rsidRPr="00A127E1">
              <w:rPr>
                <w:rFonts w:ascii="Times New Roman" w:eastAsia="Times New Roman" w:hAnsi="Times New Roman" w:cs="Times New Roman"/>
                <w:color w:val="000000"/>
                <w:szCs w:val="22"/>
                <w:lang w:eastAsia="ja-JP"/>
              </w:rPr>
              <w:t>No HBV infection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ja-JP"/>
              </w:rPr>
              <w:t>– susceptible</w:t>
            </w:r>
            <w:bookmarkEnd w:id="0"/>
          </w:p>
        </w:tc>
      </w:tr>
      <w:tr w:rsidR="009129A6" w:rsidRPr="00A127E1" w14:paraId="56D8D406" w14:textId="77777777" w:rsidTr="00792DAA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AEA4" w14:textId="77777777" w:rsidR="009129A6" w:rsidRPr="00A127E1" w:rsidRDefault="009129A6" w:rsidP="00792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ja-JP"/>
              </w:rPr>
            </w:pPr>
            <w:r w:rsidRPr="00A127E1">
              <w:rPr>
                <w:rFonts w:ascii="Times New Roman" w:eastAsia="Times New Roman" w:hAnsi="Times New Roman" w:cs="Times New Roman"/>
                <w:color w:val="000000"/>
                <w:szCs w:val="22"/>
                <w:lang w:eastAsia="ja-JP"/>
              </w:rPr>
              <w:t>anti-HBs positive/anti-HBc negativ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9170" w14:textId="77777777" w:rsidR="009129A6" w:rsidRPr="00A127E1" w:rsidRDefault="009129A6" w:rsidP="00792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ja-JP"/>
              </w:rPr>
            </w:pPr>
            <w:r w:rsidRPr="00A127E1">
              <w:rPr>
                <w:rFonts w:ascii="Times New Roman" w:eastAsia="Times New Roman" w:hAnsi="Times New Roman" w:cs="Times New Roman"/>
                <w:color w:val="000000"/>
                <w:szCs w:val="22"/>
                <w:lang w:eastAsia="ja-JP"/>
              </w:rPr>
              <w:t>1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3094" w14:textId="77777777" w:rsidR="009129A6" w:rsidRPr="00A127E1" w:rsidRDefault="009129A6" w:rsidP="00792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ja-JP"/>
              </w:rPr>
            </w:pPr>
            <w:r w:rsidRPr="00A127E1">
              <w:rPr>
                <w:rFonts w:ascii="Times New Roman" w:eastAsia="Times New Roman" w:hAnsi="Times New Roman" w:cs="Times New Roman"/>
                <w:color w:val="000000"/>
                <w:szCs w:val="22"/>
                <w:lang w:eastAsia="ja-JP"/>
              </w:rPr>
              <w:t>28.7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9521" w14:textId="77777777" w:rsidR="009129A6" w:rsidRPr="00A127E1" w:rsidRDefault="009129A6" w:rsidP="00792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ja-JP"/>
              </w:rPr>
              <w:t xml:space="preserve"> Serological evidence of vaccination</w:t>
            </w:r>
          </w:p>
        </w:tc>
      </w:tr>
      <w:tr w:rsidR="009129A6" w:rsidRPr="00A127E1" w14:paraId="41FD431C" w14:textId="77777777" w:rsidTr="00792DAA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DD7E" w14:textId="77777777" w:rsidR="009129A6" w:rsidRPr="00A127E1" w:rsidRDefault="009129A6" w:rsidP="00792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ja-JP"/>
              </w:rPr>
            </w:pPr>
            <w:r w:rsidRPr="00A127E1">
              <w:rPr>
                <w:rFonts w:ascii="Times New Roman" w:eastAsia="Times New Roman" w:hAnsi="Times New Roman" w:cs="Times New Roman"/>
                <w:color w:val="000000"/>
                <w:szCs w:val="22"/>
                <w:lang w:eastAsia="ja-JP"/>
              </w:rPr>
              <w:t>anti-HBs positive/anti-HBc positiv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1984" w14:textId="77777777" w:rsidR="009129A6" w:rsidRPr="00A127E1" w:rsidRDefault="009129A6" w:rsidP="00792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ja-JP"/>
              </w:rPr>
            </w:pPr>
            <w:r w:rsidRPr="00A127E1">
              <w:rPr>
                <w:rFonts w:ascii="Times New Roman" w:eastAsia="Times New Roman" w:hAnsi="Times New Roman" w:cs="Times New Roman"/>
                <w:color w:val="000000"/>
                <w:szCs w:val="22"/>
                <w:lang w:eastAsia="ja-JP"/>
              </w:rPr>
              <w:t>1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C8A0" w14:textId="77777777" w:rsidR="009129A6" w:rsidRPr="00A127E1" w:rsidRDefault="009129A6" w:rsidP="00792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ja-JP"/>
              </w:rPr>
            </w:pPr>
            <w:r w:rsidRPr="00A127E1">
              <w:rPr>
                <w:rFonts w:ascii="Times New Roman" w:eastAsia="Times New Roman" w:hAnsi="Times New Roman" w:cs="Times New Roman"/>
                <w:color w:val="000000"/>
                <w:szCs w:val="22"/>
                <w:lang w:eastAsia="ja-JP"/>
              </w:rPr>
              <w:t>28.7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7CB7" w14:textId="77777777" w:rsidR="009129A6" w:rsidRPr="00A127E1" w:rsidRDefault="009129A6" w:rsidP="00792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ja-JP"/>
              </w:rPr>
            </w:pPr>
            <w:r w:rsidRPr="00A127E1">
              <w:rPr>
                <w:rFonts w:ascii="Times New Roman" w:eastAsia="Times New Roman" w:hAnsi="Times New Roman" w:cs="Times New Roman"/>
                <w:color w:val="000000"/>
                <w:szCs w:val="22"/>
                <w:lang w:eastAsia="ja-JP"/>
              </w:rPr>
              <w:t>Previous HBV infection</w:t>
            </w:r>
          </w:p>
        </w:tc>
      </w:tr>
      <w:tr w:rsidR="009129A6" w:rsidRPr="00A127E1" w14:paraId="59FA54E9" w14:textId="77777777" w:rsidTr="00792DAA">
        <w:trPr>
          <w:trHeight w:val="290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5FB7" w14:textId="77777777" w:rsidR="009129A6" w:rsidRPr="00A127E1" w:rsidRDefault="009129A6" w:rsidP="00792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ja-JP"/>
              </w:rPr>
            </w:pPr>
            <w:r w:rsidRPr="00A127E1">
              <w:rPr>
                <w:rFonts w:ascii="Times New Roman" w:eastAsia="Times New Roman" w:hAnsi="Times New Roman" w:cs="Times New Roman"/>
                <w:color w:val="000000"/>
                <w:szCs w:val="22"/>
                <w:lang w:eastAsia="ja-JP"/>
              </w:rPr>
              <w:t>anti-HBs negative/anti-HBc positive/HBsAg negative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C174" w14:textId="77777777" w:rsidR="009129A6" w:rsidRPr="00A127E1" w:rsidRDefault="009129A6" w:rsidP="00792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ja-JP"/>
              </w:rPr>
            </w:pPr>
            <w:r w:rsidRPr="00A127E1">
              <w:rPr>
                <w:rFonts w:ascii="Times New Roman" w:eastAsia="Times New Roman" w:hAnsi="Times New Roman" w:cs="Times New Roman"/>
                <w:color w:val="000000"/>
                <w:szCs w:val="22"/>
                <w:lang w:eastAsia="ja-JP"/>
              </w:rPr>
              <w:t>40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4E0B" w14:textId="77777777" w:rsidR="009129A6" w:rsidRPr="00A127E1" w:rsidRDefault="009129A6" w:rsidP="00792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ja-JP"/>
              </w:rPr>
            </w:pPr>
            <w:r w:rsidRPr="00A127E1">
              <w:rPr>
                <w:rFonts w:ascii="Times New Roman" w:eastAsia="Times New Roman" w:hAnsi="Times New Roman" w:cs="Times New Roman"/>
                <w:color w:val="000000"/>
                <w:szCs w:val="22"/>
                <w:lang w:eastAsia="ja-JP"/>
              </w:rPr>
              <w:t>6.0</w:t>
            </w:r>
          </w:p>
        </w:tc>
        <w:tc>
          <w:tcPr>
            <w:tcW w:w="4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B9BD" w14:textId="77777777" w:rsidR="009129A6" w:rsidRPr="00A127E1" w:rsidRDefault="009129A6" w:rsidP="00792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ja-JP"/>
              </w:rPr>
            </w:pPr>
            <w:r w:rsidRPr="00A127E1">
              <w:rPr>
                <w:rFonts w:ascii="Times New Roman" w:eastAsia="Times New Roman" w:hAnsi="Times New Roman" w:cs="Times New Roman"/>
                <w:color w:val="000000"/>
                <w:szCs w:val="22"/>
                <w:lang w:eastAsia="ja-JP"/>
              </w:rPr>
              <w:t>Previous HBV infection</w:t>
            </w:r>
          </w:p>
        </w:tc>
      </w:tr>
      <w:tr w:rsidR="009129A6" w:rsidRPr="00A127E1" w14:paraId="39ECBA1D" w14:textId="77777777" w:rsidTr="00792DAA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852E5" w14:textId="77777777" w:rsidR="009129A6" w:rsidRPr="00A127E1" w:rsidRDefault="009129A6" w:rsidP="00792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ja-JP"/>
              </w:rPr>
            </w:pPr>
            <w:r w:rsidRPr="00A127E1">
              <w:rPr>
                <w:rFonts w:ascii="Times New Roman" w:eastAsia="Times New Roman" w:hAnsi="Times New Roman" w:cs="Times New Roman"/>
                <w:color w:val="000000"/>
                <w:szCs w:val="22"/>
                <w:lang w:eastAsia="ja-JP"/>
              </w:rPr>
              <w:t>anti-HBs negative/anti-HBc positive/HBsAg positiv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11CBE" w14:textId="77777777" w:rsidR="009129A6" w:rsidRPr="00A127E1" w:rsidRDefault="009129A6" w:rsidP="00792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ja-JP"/>
              </w:rPr>
            </w:pPr>
            <w:r w:rsidRPr="00A127E1">
              <w:rPr>
                <w:rFonts w:ascii="Times New Roman" w:eastAsia="Times New Roman" w:hAnsi="Times New Roman" w:cs="Times New Roman"/>
                <w:color w:val="000000"/>
                <w:szCs w:val="22"/>
                <w:lang w:eastAsia="ja-JP"/>
              </w:rPr>
              <w:t>3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8811C" w14:textId="77777777" w:rsidR="009129A6" w:rsidRPr="00A127E1" w:rsidRDefault="009129A6" w:rsidP="00792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ja-JP"/>
              </w:rPr>
            </w:pPr>
            <w:r w:rsidRPr="00A127E1">
              <w:rPr>
                <w:rFonts w:ascii="Times New Roman" w:eastAsia="Times New Roman" w:hAnsi="Times New Roman" w:cs="Times New Roman"/>
                <w:color w:val="000000"/>
                <w:szCs w:val="22"/>
                <w:lang w:eastAsia="ja-JP"/>
              </w:rPr>
              <w:t>5.4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DF213" w14:textId="77777777" w:rsidR="009129A6" w:rsidRPr="00A127E1" w:rsidRDefault="009129A6" w:rsidP="00792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ja-JP"/>
              </w:rPr>
            </w:pPr>
            <w:r w:rsidRPr="00A127E1">
              <w:rPr>
                <w:rFonts w:ascii="Times New Roman" w:eastAsia="Times New Roman" w:hAnsi="Times New Roman" w:cs="Times New Roman"/>
                <w:color w:val="000000"/>
                <w:szCs w:val="22"/>
                <w:lang w:eastAsia="ja-JP"/>
              </w:rPr>
              <w:t>Current HBV infection</w:t>
            </w:r>
          </w:p>
        </w:tc>
      </w:tr>
    </w:tbl>
    <w:p w14:paraId="52E485DC" w14:textId="77777777" w:rsidR="005A7710" w:rsidRDefault="005A7710"/>
    <w:sectPr w:rsidR="005A77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9A6"/>
    <w:rsid w:val="002A5A01"/>
    <w:rsid w:val="005A7710"/>
    <w:rsid w:val="008F56E9"/>
    <w:rsid w:val="009129A6"/>
    <w:rsid w:val="00DD7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207F8"/>
  <w15:chartTrackingRefBased/>
  <w15:docId w15:val="{F564FF6C-7795-4B96-B3B3-CACAC5B31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MS Mincho" w:hAnsiTheme="minorHAnsi" w:cstheme="minorBidi"/>
        <w:kern w:val="2"/>
        <w:sz w:val="22"/>
        <w:szCs w:val="28"/>
        <w:lang w:val="en-US" w:eastAsia="ja-JP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9A6"/>
    <w:pPr>
      <w:spacing w:line="480" w:lineRule="auto"/>
    </w:pPr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phone Virachith MD,</dc:creator>
  <cp:keywords/>
  <dc:description/>
  <cp:lastModifiedBy>Siriphone Virachith MD,</cp:lastModifiedBy>
  <cp:revision>1</cp:revision>
  <dcterms:created xsi:type="dcterms:W3CDTF">2024-10-23T16:48:00Z</dcterms:created>
  <dcterms:modified xsi:type="dcterms:W3CDTF">2024-10-23T16:49:00Z</dcterms:modified>
</cp:coreProperties>
</file>